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2630"/>
        <w:gridCol w:w="3034"/>
        <w:gridCol w:w="2449"/>
      </w:tblGrid>
      <w:tr w:rsidR="001265BB" w:rsidRPr="001265BB" w14:paraId="1B574083" w14:textId="77777777" w:rsidTr="008C45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174A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1EC4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umber of latrines in the</w:t>
            </w:r>
          </w:p>
          <w:p w14:paraId="2EE6177A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unburnt plot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7BB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umber of latrines in the</w:t>
            </w:r>
          </w:p>
          <w:p w14:paraId="6BDB448D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burnt plot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CA56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Total number of latrines</w:t>
            </w:r>
          </w:p>
          <w:p w14:paraId="521C1B7C" w14:textId="77777777" w:rsidR="001265BB" w:rsidRPr="00960EF8" w:rsidRDefault="001265BB" w:rsidP="008C45C6">
            <w:pPr>
              <w:spacing w:after="0" w:line="276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per site</w:t>
            </w:r>
          </w:p>
        </w:tc>
      </w:tr>
      <w:tr w:rsidR="001265BB" w:rsidRPr="00960EF8" w14:paraId="57D819E2" w14:textId="77777777" w:rsidTr="008C45C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9A9B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1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3547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3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C022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9BEF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79</w:t>
            </w:r>
          </w:p>
        </w:tc>
      </w:tr>
      <w:tr w:rsidR="001265BB" w:rsidRPr="00960EF8" w14:paraId="42F75128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5C8D3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2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13D5F257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11BEA31D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9844927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1265BB" w:rsidRPr="00960EF8" w14:paraId="01649035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14C44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3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58079349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69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35AA3568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DCFA11C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71</w:t>
            </w:r>
          </w:p>
        </w:tc>
      </w:tr>
      <w:tr w:rsidR="001265BB" w:rsidRPr="00960EF8" w14:paraId="24A72615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CFD5A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4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49900CBC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36455FA0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1E725EAF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1265BB" w:rsidRPr="00960EF8" w14:paraId="13528647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CCA8C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5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57A32B4F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29C1565C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91AC708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65</w:t>
            </w:r>
          </w:p>
        </w:tc>
      </w:tr>
      <w:tr w:rsidR="001265BB" w:rsidRPr="00960EF8" w14:paraId="7BECA199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61BBF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6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7F9352F0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51E1B83F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B663ADA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4</w:t>
            </w:r>
          </w:p>
        </w:tc>
      </w:tr>
      <w:tr w:rsidR="001265BB" w:rsidRPr="00960EF8" w14:paraId="2B0B8E59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053B5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7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67981A99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5141433C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4FBD44F7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97</w:t>
            </w:r>
          </w:p>
        </w:tc>
      </w:tr>
      <w:tr w:rsidR="001265BB" w:rsidRPr="00960EF8" w14:paraId="6C94881F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0C545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8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1C7CD936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7CA5AAE1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83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A9977C4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56</w:t>
            </w:r>
          </w:p>
        </w:tc>
      </w:tr>
      <w:tr w:rsidR="001265BB" w:rsidRPr="00960EF8" w14:paraId="677E6980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6F916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9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6CFE8327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7AFA57EA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710BA9CF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1265BB" w:rsidRPr="00960EF8" w14:paraId="7AECA2C8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244B7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ite 10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27330BEE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6C5D6F38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32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780954D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96</w:t>
            </w:r>
          </w:p>
        </w:tc>
      </w:tr>
      <w:tr w:rsidR="001265BB" w:rsidRPr="00960EF8" w14:paraId="17A2944B" w14:textId="77777777" w:rsidTr="008C45C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DBD81" w14:textId="77777777" w:rsidR="001265BB" w:rsidRPr="00960EF8" w:rsidRDefault="001265BB" w:rsidP="008C45C6">
            <w:pPr>
              <w:spacing w:after="0" w:line="276" w:lineRule="auto"/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6CCBD899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  <w:t>159</w:t>
            </w:r>
          </w:p>
        </w:tc>
        <w:tc>
          <w:tcPr>
            <w:tcW w:w="3034" w:type="dxa"/>
            <w:shd w:val="clear" w:color="auto" w:fill="auto"/>
            <w:noWrap/>
            <w:vAlign w:val="bottom"/>
            <w:hideMark/>
          </w:tcPr>
          <w:p w14:paraId="63416482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  <w:t>99.5</w:t>
            </w:r>
          </w:p>
        </w:tc>
        <w:tc>
          <w:tcPr>
            <w:tcW w:w="2449" w:type="dxa"/>
            <w:shd w:val="clear" w:color="auto" w:fill="auto"/>
            <w:noWrap/>
            <w:vAlign w:val="bottom"/>
            <w:hideMark/>
          </w:tcPr>
          <w:p w14:paraId="5EB9C40A" w14:textId="77777777" w:rsidR="001265BB" w:rsidRPr="00960EF8" w:rsidRDefault="001265BB" w:rsidP="008C45C6">
            <w:pPr>
              <w:spacing w:after="0" w:line="276" w:lineRule="auto"/>
              <w:jc w:val="right"/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</w:pPr>
            <w:r w:rsidRPr="00960EF8">
              <w:rPr>
                <w:rFonts w:ascii="Times" w:eastAsia="Times New Roman" w:hAnsi="Times" w:cs="Times"/>
                <w:bCs/>
                <w:color w:val="000000"/>
                <w:sz w:val="24"/>
                <w:szCs w:val="24"/>
                <w:lang w:val="en-US"/>
              </w:rPr>
              <w:t>258.5</w:t>
            </w:r>
          </w:p>
        </w:tc>
      </w:tr>
    </w:tbl>
    <w:p w14:paraId="0572D855" w14:textId="77777777" w:rsidR="00AB57FA" w:rsidRDefault="00AB57FA"/>
    <w:sectPr w:rsidR="00AB57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BB"/>
    <w:rsid w:val="001265BB"/>
    <w:rsid w:val="00AB57FA"/>
    <w:rsid w:val="00B4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FB98"/>
  <w15:chartTrackingRefBased/>
  <w15:docId w15:val="{58853A7F-8372-4D26-8121-1BBD3879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5B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26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6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6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6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6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6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6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6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6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65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65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65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65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65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65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6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2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6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2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65B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265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65B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265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65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6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Uriostegui Velarde</dc:creator>
  <cp:keywords/>
  <dc:description/>
  <cp:lastModifiedBy>Juan Manuel Uriostegui Velarde</cp:lastModifiedBy>
  <cp:revision>1</cp:revision>
  <dcterms:created xsi:type="dcterms:W3CDTF">2024-04-03T20:02:00Z</dcterms:created>
  <dcterms:modified xsi:type="dcterms:W3CDTF">2024-04-03T20:03:00Z</dcterms:modified>
</cp:coreProperties>
</file>